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F14975" w14:textId="4A84D334" w:rsidR="00E658CF" w:rsidRPr="005D3927" w:rsidRDefault="00657B2F" w:rsidP="005D392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D3927">
        <w:rPr>
          <w:rFonts w:ascii="Times New Roman" w:hAnsi="Times New Roman" w:cs="Times New Roman"/>
          <w:b/>
          <w:sz w:val="24"/>
          <w:szCs w:val="24"/>
          <w:lang w:val="en-GB"/>
        </w:rPr>
        <w:t>Supplemental Material</w:t>
      </w:r>
      <w:r w:rsidR="003511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6D09B80A" w14:textId="77777777" w:rsidR="005D3927" w:rsidRDefault="005D3927" w:rsidP="005D392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5E19438" w14:textId="0AB3FE76" w:rsidR="005D3927" w:rsidRDefault="00C62F65" w:rsidP="003226FC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Impac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26BF" w:rsidRPr="003326BF">
        <w:rPr>
          <w:rFonts w:ascii="Times New Roman" w:hAnsi="Times New Roman" w:cs="Times New Roman"/>
          <w:b/>
          <w:sz w:val="24"/>
          <w:szCs w:val="24"/>
        </w:rPr>
        <w:t>of the Severe Familial Hypercholesterolemia Status on Atherosclerotic Risks</w:t>
      </w:r>
    </w:p>
    <w:p w14:paraId="7F0D430F" w14:textId="77777777" w:rsidR="00247DD7" w:rsidRDefault="00247DD7" w:rsidP="003226FC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5AB8196" w14:textId="02881BF2" w:rsidR="009A3C81" w:rsidRDefault="009A3C81" w:rsidP="009A3C81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A3C81">
        <w:rPr>
          <w:rFonts w:ascii="Times New Roman" w:hAnsi="Times New Roman" w:cs="Times New Roman"/>
          <w:bCs/>
          <w:sz w:val="24"/>
          <w:szCs w:val="24"/>
        </w:rPr>
        <w:t>Hayato Tada</w:t>
      </w:r>
      <w:r w:rsidRPr="009A3C81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A3C81">
        <w:rPr>
          <w:rFonts w:ascii="Times New Roman" w:hAnsi="Times New Roman" w:cs="Times New Roman"/>
          <w:bCs/>
          <w:sz w:val="24"/>
          <w:szCs w:val="24"/>
        </w:rPr>
        <w:t>* MD, Akihiro Nomura</w:t>
      </w:r>
      <w:r w:rsidRPr="009A3C81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A3C81">
        <w:rPr>
          <w:rFonts w:ascii="Times New Roman" w:hAnsi="Times New Roman" w:cs="Times New Roman"/>
          <w:bCs/>
          <w:sz w:val="24"/>
          <w:szCs w:val="24"/>
        </w:rPr>
        <w:t xml:space="preserve"> MD, Atsushi Nohara</w:t>
      </w:r>
      <w:r w:rsidRPr="009A3C81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9A3C81">
        <w:rPr>
          <w:rFonts w:ascii="Times New Roman" w:hAnsi="Times New Roman" w:cs="Times New Roman"/>
          <w:bCs/>
          <w:sz w:val="24"/>
          <w:szCs w:val="24"/>
        </w:rPr>
        <w:t xml:space="preserve"> MD, Soichiro Usui</w:t>
      </w:r>
      <w:r w:rsidRPr="009A3C81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A3C81">
        <w:rPr>
          <w:rFonts w:ascii="Times New Roman" w:hAnsi="Times New Roman" w:cs="Times New Roman"/>
          <w:bCs/>
          <w:sz w:val="24"/>
          <w:szCs w:val="24"/>
        </w:rPr>
        <w:t xml:space="preserve"> MD, Kenji Sakata</w:t>
      </w:r>
      <w:r w:rsidRPr="009A3C81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A3C81">
        <w:rPr>
          <w:rFonts w:ascii="Times New Roman" w:hAnsi="Times New Roman" w:cs="Times New Roman"/>
          <w:bCs/>
          <w:sz w:val="24"/>
          <w:szCs w:val="24"/>
        </w:rPr>
        <w:t xml:space="preserve"> MD, Kenshi Hayashi</w:t>
      </w:r>
      <w:r w:rsidRPr="009A3C81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A3C81">
        <w:rPr>
          <w:rFonts w:ascii="Times New Roman" w:hAnsi="Times New Roman" w:cs="Times New Roman"/>
          <w:bCs/>
          <w:sz w:val="24"/>
          <w:szCs w:val="24"/>
        </w:rPr>
        <w:t xml:space="preserve"> MD, Noboru Fujino</w:t>
      </w:r>
      <w:r w:rsidRPr="009A3C81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A3C81">
        <w:rPr>
          <w:rFonts w:ascii="Times New Roman" w:hAnsi="Times New Roman" w:cs="Times New Roman"/>
          <w:bCs/>
          <w:sz w:val="24"/>
          <w:szCs w:val="24"/>
        </w:rPr>
        <w:t xml:space="preserve"> MD, Masa-aki Kawashiri</w:t>
      </w:r>
      <w:r w:rsidRPr="009A3C81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9A3C81">
        <w:rPr>
          <w:rFonts w:ascii="Times New Roman" w:hAnsi="Times New Roman" w:cs="Times New Roman"/>
          <w:bCs/>
          <w:sz w:val="24"/>
          <w:szCs w:val="24"/>
        </w:rPr>
        <w:t xml:space="preserve"> MD</w:t>
      </w:r>
      <w:r w:rsidR="009B1361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9B136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B1361" w:rsidRPr="009A3C81">
        <w:rPr>
          <w:rFonts w:ascii="Times New Roman" w:hAnsi="Times New Roman" w:cs="Times New Roman"/>
          <w:bCs/>
          <w:sz w:val="24"/>
          <w:szCs w:val="24"/>
        </w:rPr>
        <w:t>Masayuki Takamura</w:t>
      </w:r>
      <w:r w:rsidR="009B1361" w:rsidRPr="009A3C81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="009B1361" w:rsidRPr="009A3C81">
        <w:rPr>
          <w:rFonts w:ascii="Times New Roman" w:hAnsi="Times New Roman" w:cs="Times New Roman"/>
          <w:bCs/>
          <w:sz w:val="24"/>
          <w:szCs w:val="24"/>
        </w:rPr>
        <w:t xml:space="preserve"> MD</w:t>
      </w:r>
      <w:r w:rsidR="009B1361">
        <w:rPr>
          <w:rFonts w:ascii="Times New Roman" w:hAnsi="Times New Roman" w:cs="Times New Roman"/>
          <w:bCs/>
          <w:sz w:val="24"/>
          <w:szCs w:val="24"/>
        </w:rPr>
        <w:t>.</w:t>
      </w:r>
    </w:p>
    <w:p w14:paraId="594F0135" w14:textId="77777777" w:rsidR="00677927" w:rsidRPr="009A3C81" w:rsidRDefault="00677927" w:rsidP="009A3C81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F9735FA" w14:textId="712B996F" w:rsidR="009A3C81" w:rsidRPr="009A3C81" w:rsidRDefault="009A3C81" w:rsidP="009A3C81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76593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A3C81">
        <w:rPr>
          <w:rFonts w:ascii="Times New Roman" w:hAnsi="Times New Roman" w:cs="Times New Roman"/>
          <w:bCs/>
          <w:sz w:val="24"/>
          <w:szCs w:val="24"/>
        </w:rPr>
        <w:t>Department of Cardiovascular Medicine, Graduate School of Medical Sciences, Kanazawa University, Kanazawa, Japan</w:t>
      </w:r>
    </w:p>
    <w:p w14:paraId="46FE9388" w14:textId="30AA3A60" w:rsidR="009A3C81" w:rsidRPr="009A3C81" w:rsidRDefault="009A3C81" w:rsidP="009A3C81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76593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9A3C81">
        <w:rPr>
          <w:rFonts w:ascii="Times New Roman" w:hAnsi="Times New Roman" w:cs="Times New Roman"/>
          <w:bCs/>
          <w:sz w:val="24"/>
          <w:szCs w:val="24"/>
        </w:rPr>
        <w:t>Department of Clinical Genetics, Ishikawa Prefectural Central Hospital, Kanazawa, Japan</w:t>
      </w:r>
    </w:p>
    <w:p w14:paraId="67B0F0F8" w14:textId="0D8E42E1" w:rsidR="009A3C81" w:rsidRDefault="009A3C81" w:rsidP="009A3C81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76593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9A3C81">
        <w:rPr>
          <w:rFonts w:ascii="Times New Roman" w:hAnsi="Times New Roman" w:cs="Times New Roman"/>
          <w:bCs/>
          <w:sz w:val="24"/>
          <w:szCs w:val="24"/>
        </w:rPr>
        <w:t>Department of Internal Medicine, Kaga Medical Center, Kaga, Japan</w:t>
      </w:r>
    </w:p>
    <w:p w14:paraId="05DB7320" w14:textId="77777777" w:rsidR="009A3C81" w:rsidRDefault="009A3C81" w:rsidP="009A3C81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DEAC08B" w14:textId="4215E0CA" w:rsidR="00512B01" w:rsidRPr="00512B01" w:rsidRDefault="00512B01" w:rsidP="009A3C81">
      <w:pPr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upplemental Figure 1. </w:t>
      </w:r>
      <w:r w:rsidRPr="00512B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TROBE </w:t>
      </w:r>
      <w:r w:rsidR="00876593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Pr="00512B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low </w:t>
      </w:r>
      <w:r w:rsidR="00876593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512B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iagram for </w:t>
      </w:r>
      <w:r w:rsidR="0087659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512B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udy </w:t>
      </w:r>
      <w:r w:rsidR="00876593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512B01">
        <w:rPr>
          <w:rFonts w:ascii="Times New Roman" w:hAnsi="Times New Roman" w:cs="Times New Roman"/>
          <w:b/>
          <w:sz w:val="24"/>
          <w:szCs w:val="24"/>
          <w:lang w:val="en-GB"/>
        </w:rPr>
        <w:t>nclusion</w:t>
      </w:r>
      <w:r w:rsidRPr="00512B01">
        <w:rPr>
          <w:rFonts w:ascii="Times New Roman" w:hAnsi="Times New Roman" w:cs="Times New Roman"/>
          <w:bCs/>
          <w:sz w:val="24"/>
          <w:szCs w:val="24"/>
          <w:lang w:val="en-GB"/>
        </w:rPr>
        <w:t>………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…………</w:t>
      </w:r>
      <w:r w:rsidR="00C048BB">
        <w:rPr>
          <w:rFonts w:ascii="Times New Roman" w:hAnsi="Times New Roman" w:cs="Times New Roman" w:hint="eastAsia"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…2</w:t>
      </w:r>
    </w:p>
    <w:p w14:paraId="2C1EDE3B" w14:textId="545903E0" w:rsidR="00406DEA" w:rsidRDefault="00406DEA" w:rsidP="00ED44CD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D39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5D39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Characteristics according to sex</w:t>
      </w:r>
      <w:r w:rsidRPr="005D3927">
        <w:rPr>
          <w:rFonts w:ascii="Times New Roman" w:hAnsi="Times New Roman" w:cs="Times New Roman"/>
          <w:bCs/>
          <w:sz w:val="24"/>
          <w:szCs w:val="24"/>
          <w:lang w:val="en-GB"/>
        </w:rPr>
        <w:t>……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..</w:t>
      </w:r>
      <w:r w:rsidRPr="005D3927">
        <w:rPr>
          <w:rFonts w:ascii="Times New Roman" w:hAnsi="Times New Roman" w:cs="Times New Roman"/>
          <w:bCs/>
          <w:sz w:val="24"/>
          <w:szCs w:val="24"/>
          <w:lang w:val="en-GB"/>
        </w:rPr>
        <w:t>…………..………………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3</w:t>
      </w:r>
    </w:p>
    <w:p w14:paraId="59390DFA" w14:textId="0EFF31DC" w:rsidR="00ED44CD" w:rsidRPr="005D3927" w:rsidRDefault="00ED44CD" w:rsidP="00ED44CD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D39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</w:t>
      </w:r>
      <w:r w:rsidR="004025C4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5D3927">
        <w:rPr>
          <w:rFonts w:ascii="Times New Roman" w:hAnsi="Times New Roman" w:cs="Times New Roman"/>
          <w:b/>
          <w:sz w:val="24"/>
          <w:szCs w:val="24"/>
          <w:lang w:val="en-GB"/>
        </w:rPr>
        <w:t>. Type of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D3927">
        <w:rPr>
          <w:rFonts w:ascii="Times New Roman" w:hAnsi="Times New Roman" w:cs="Times New Roman"/>
          <w:b/>
          <w:sz w:val="24"/>
          <w:szCs w:val="24"/>
          <w:lang w:val="en-GB"/>
        </w:rPr>
        <w:t>MAC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5D3927">
        <w:rPr>
          <w:rFonts w:ascii="Times New Roman" w:hAnsi="Times New Roman" w:cs="Times New Roman"/>
          <w:bCs/>
          <w:sz w:val="24"/>
          <w:szCs w:val="24"/>
          <w:lang w:val="en-GB"/>
        </w:rPr>
        <w:t>……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..</w:t>
      </w:r>
      <w:r w:rsidRPr="005D3927">
        <w:rPr>
          <w:rFonts w:ascii="Times New Roman" w:hAnsi="Times New Roman" w:cs="Times New Roman"/>
          <w:bCs/>
          <w:sz w:val="24"/>
          <w:szCs w:val="24"/>
          <w:lang w:val="en-GB"/>
        </w:rPr>
        <w:t>……………..…………………………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…</w:t>
      </w:r>
      <w:r w:rsidR="00C048BB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5D3927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406DEA">
        <w:rPr>
          <w:rFonts w:ascii="Times New Roman" w:hAnsi="Times New Roman" w:cs="Times New Roman"/>
          <w:bCs/>
          <w:sz w:val="24"/>
          <w:szCs w:val="24"/>
          <w:lang w:val="en-GB"/>
        </w:rPr>
        <w:t>4</w:t>
      </w:r>
    </w:p>
    <w:p w14:paraId="7C943DC3" w14:textId="77777777" w:rsidR="00626D44" w:rsidRPr="005D3927" w:rsidRDefault="00626D44" w:rsidP="006167AC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032287EB" w14:textId="77777777" w:rsidR="00626D44" w:rsidRPr="005D3927" w:rsidRDefault="00626D44" w:rsidP="006167AC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4520F71E" w14:textId="77777777" w:rsidR="00626D44" w:rsidRPr="005D3927" w:rsidRDefault="00626D44" w:rsidP="006167AC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B49F9BE" w14:textId="77777777" w:rsidR="00626D44" w:rsidRPr="005D3927" w:rsidRDefault="00626D44" w:rsidP="006167AC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3E73E1F1" w14:textId="77777777" w:rsidR="00626D44" w:rsidRPr="005D3927" w:rsidRDefault="00626D44" w:rsidP="006167AC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378DFC25" w14:textId="77777777" w:rsidR="00626D44" w:rsidRPr="005D3927" w:rsidRDefault="00626D44" w:rsidP="006167AC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059B3B2" w14:textId="77777777" w:rsidR="00626D44" w:rsidRPr="005D3927" w:rsidRDefault="00626D44" w:rsidP="006167AC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7D45E0F8" w14:textId="77777777" w:rsidR="00626D44" w:rsidRPr="005D3927" w:rsidRDefault="00626D44" w:rsidP="006167AC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02C44099" w14:textId="77777777" w:rsidR="00626D44" w:rsidRPr="005D3927" w:rsidRDefault="00626D44" w:rsidP="006167AC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1C3BC8A" w14:textId="77777777" w:rsidR="00626D44" w:rsidRPr="005D3927" w:rsidRDefault="00626D44" w:rsidP="006167AC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3056CC5" w14:textId="77777777" w:rsidR="00626D44" w:rsidRPr="005D3927" w:rsidRDefault="00626D44" w:rsidP="006167AC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2D30D6A" w14:textId="77777777" w:rsidR="00626D44" w:rsidRPr="005D3927" w:rsidRDefault="00626D44" w:rsidP="006167AC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47725E75" w14:textId="77777777" w:rsidR="00626D44" w:rsidRPr="005D3927" w:rsidRDefault="00626D44" w:rsidP="006167AC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FD9210D" w14:textId="77777777" w:rsidR="00626D44" w:rsidRPr="005D3927" w:rsidRDefault="00626D44" w:rsidP="006167AC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0C5DF09F" w14:textId="77777777" w:rsidR="00626D44" w:rsidRPr="005D3927" w:rsidRDefault="00626D44" w:rsidP="006167AC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2C0AB40" w14:textId="67D5B3C1" w:rsidR="00626D44" w:rsidRPr="005D3927" w:rsidRDefault="00626D44" w:rsidP="006167AC">
      <w:pPr>
        <w:jc w:val="left"/>
        <w:rPr>
          <w:rFonts w:ascii="Times New Roman" w:hAnsi="Times New Roman" w:cs="Times New Roman"/>
          <w:b/>
          <w:sz w:val="24"/>
          <w:szCs w:val="24"/>
          <w:lang w:val="en-GB"/>
        </w:rPr>
        <w:sectPr w:rsidR="00626D44" w:rsidRPr="005D3927" w:rsidSect="00737089">
          <w:footerReference w:type="default" r:id="rId9"/>
          <w:type w:val="continuous"/>
          <w:pgSz w:w="11907" w:h="16840" w:code="9"/>
          <w:pgMar w:top="1440" w:right="1440" w:bottom="1440" w:left="1440" w:header="851" w:footer="992" w:gutter="0"/>
          <w:cols w:space="425"/>
          <w:docGrid w:linePitch="360"/>
        </w:sectPr>
      </w:pPr>
    </w:p>
    <w:p w14:paraId="7C0A9A19" w14:textId="37BA6191" w:rsidR="007849E7" w:rsidRDefault="007849E7" w:rsidP="00E86A02">
      <w:pPr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upplemental Figure 1. </w:t>
      </w:r>
      <w:r w:rsidRPr="00512B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TROBE </w:t>
      </w:r>
      <w:r w:rsidR="00876593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Pr="00512B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low </w:t>
      </w:r>
      <w:r w:rsidR="00876593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512B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iagram for </w:t>
      </w:r>
      <w:r w:rsidR="0087659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512B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udy </w:t>
      </w:r>
      <w:r w:rsidR="00876593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512B01">
        <w:rPr>
          <w:rFonts w:ascii="Times New Roman" w:hAnsi="Times New Roman" w:cs="Times New Roman"/>
          <w:b/>
          <w:sz w:val="24"/>
          <w:szCs w:val="24"/>
          <w:lang w:val="en-GB"/>
        </w:rPr>
        <w:t>nclusion</w:t>
      </w:r>
    </w:p>
    <w:p w14:paraId="7920610C" w14:textId="77777777" w:rsidR="007849E7" w:rsidRDefault="007849E7" w:rsidP="00E86A02">
      <w:pPr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C499B4D" w14:textId="66752EC1" w:rsidR="007849E7" w:rsidRDefault="007849E7" w:rsidP="007849E7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C7C1D3D" w14:textId="5F05A0DF" w:rsidR="007849E7" w:rsidRPr="00AA7610" w:rsidRDefault="00AA7610" w:rsidP="00E86A02">
      <w:pPr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3EB149B2" wp14:editId="3090A6A4">
            <wp:extent cx="5470525" cy="4042246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507" cy="4046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CC2B1" w14:textId="77777777" w:rsidR="007849E7" w:rsidRDefault="007849E7" w:rsidP="00E86A02">
      <w:pPr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9C02578" w14:textId="77777777" w:rsidR="009A3C81" w:rsidRDefault="009A3C81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F5F37CF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6C85D06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DA009D0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5CA8491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7C71776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34D285B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7AEE498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9EF2888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F32806C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3FCE16F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67B342B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4C1C64A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0BEB81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833A7D0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F498A3C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4FCBE6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75C556F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3681ACE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96CEEF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41AD09B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2A706D0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D6A7621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704D685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  <w:sectPr w:rsidR="00406DEA" w:rsidSect="00737089">
          <w:type w:val="continuous"/>
          <w:pgSz w:w="11907" w:h="16840" w:orient="landscape" w:code="9"/>
          <w:pgMar w:top="1440" w:right="1440" w:bottom="1440" w:left="1440" w:header="851" w:footer="992" w:gutter="0"/>
          <w:cols w:space="425"/>
          <w:docGrid w:linePitch="360"/>
        </w:sectPr>
      </w:pPr>
    </w:p>
    <w:p w14:paraId="21CD2C81" w14:textId="54CEB1A5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upplemental Table 1. Characteristics according to sex</w:t>
      </w:r>
    </w:p>
    <w:p w14:paraId="11578E90" w14:textId="77777777" w:rsidR="00406DEA" w:rsidRDefault="00406DEA" w:rsidP="00A919A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0"/>
        <w:gridCol w:w="2398"/>
        <w:gridCol w:w="2398"/>
        <w:gridCol w:w="2398"/>
        <w:gridCol w:w="1444"/>
      </w:tblGrid>
      <w:tr w:rsidR="004025C4" w:rsidRPr="004025C4" w14:paraId="0B50DA00" w14:textId="77777777" w:rsidTr="00406DEA">
        <w:trPr>
          <w:trHeight w:val="360"/>
        </w:trPr>
        <w:tc>
          <w:tcPr>
            <w:tcW w:w="19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E8B0AB" w14:textId="17E48A8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5AD2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2E2A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CF1C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883472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4025C4" w:rsidRPr="004025C4" w14:paraId="446D077F" w14:textId="77777777" w:rsidTr="00406DEA">
        <w:trPr>
          <w:trHeight w:val="360"/>
        </w:trPr>
        <w:tc>
          <w:tcPr>
            <w:tcW w:w="19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7EAA6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1A212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N = 1,050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3561F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N = 490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BA4F9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N = 560)</w:t>
            </w:r>
          </w:p>
        </w:tc>
        <w:tc>
          <w:tcPr>
            <w:tcW w:w="5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4C9C3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4025C4" w:rsidRPr="004025C4" w14:paraId="199B96E1" w14:textId="77777777" w:rsidTr="00406DEA">
        <w:trPr>
          <w:trHeight w:val="372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5BD2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421C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9 ± 1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F633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4 ± 1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EE0C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6 ± 1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354E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2.2 × 10</w:t>
            </w: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6</w:t>
            </w:r>
          </w:p>
        </w:tc>
      </w:tr>
      <w:tr w:rsidR="004025C4" w:rsidRPr="004025C4" w14:paraId="7D00CD19" w14:textId="77777777" w:rsidTr="00406DEA">
        <w:trPr>
          <w:trHeight w:val="36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E94B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ypertension (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9486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50 (23.8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ADF4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6 (23.7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1D57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34 (23.9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792F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025C4" w:rsidRPr="004025C4" w14:paraId="104CED0F" w14:textId="77777777" w:rsidTr="00406DEA">
        <w:trPr>
          <w:trHeight w:val="36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2DCC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iabetes (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AC60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3 (7.9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9A5E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9 (8.0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EA88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4 (7.9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29D6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025C4" w:rsidRPr="004025C4" w14:paraId="7C4F01B1" w14:textId="77777777" w:rsidTr="00406DEA">
        <w:trPr>
          <w:trHeight w:val="372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04A7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moking (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8151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01 (28.7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C3A2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17 (44.3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1B6F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4 (15.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3548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2.2 × 10</w:t>
            </w: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6</w:t>
            </w:r>
          </w:p>
        </w:tc>
      </w:tr>
      <w:tr w:rsidR="004025C4" w:rsidRPr="004025C4" w14:paraId="137E1516" w14:textId="77777777" w:rsidTr="00406DEA">
        <w:trPr>
          <w:trHeight w:val="36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E1C7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otal cholesterol (mg/dL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8084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18 [268–365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E6C0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16 [266–358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2054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20 [270–368]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196B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4025C4" w:rsidRPr="004025C4" w14:paraId="661E9878" w14:textId="77777777" w:rsidTr="00406DEA">
        <w:trPr>
          <w:trHeight w:val="36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A02B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riglyceride (mg/dL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6DC8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3 [76–17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7B88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8 [78–178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DD22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1 [74–170]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3B30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4025C4" w:rsidRPr="004025C4" w14:paraId="44B9E72B" w14:textId="77777777" w:rsidTr="00406DEA">
        <w:trPr>
          <w:trHeight w:val="36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3359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DL cholesterol (mg/dL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AB8F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7 [43–51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58B3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4 [36–50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BD5E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0 [46–58]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A02E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4025C4" w:rsidRPr="004025C4" w14:paraId="2C5FA5C7" w14:textId="77777777" w:rsidTr="00406DEA">
        <w:trPr>
          <w:trHeight w:val="36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2A06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DL cholesterol (at baseline, mg/dL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F401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39 [208–279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C3AC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36 [206–276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7A3F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41 [210–281]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97C9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4025C4" w:rsidRPr="004025C4" w14:paraId="165C7A26" w14:textId="77777777" w:rsidTr="00406DEA">
        <w:trPr>
          <w:trHeight w:val="36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A020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DL cholesterol (on treatment, mg/dL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EDD9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2 [96–120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9259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1 [90–112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251F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2 [98–129]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C000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025C4" w:rsidRPr="004025C4" w14:paraId="7FDEDD62" w14:textId="77777777" w:rsidTr="00406DEA">
        <w:trPr>
          <w:trHeight w:val="36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B57B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p(a) (mg/dL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19F0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.4 [ 10.6–40.5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AF2F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8.9 [ 10.2–39.6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4AE1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2.7 [11.6–44.6]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8B67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4025C4" w:rsidRPr="004025C4" w14:paraId="3176FC86" w14:textId="77777777" w:rsidTr="00406DEA">
        <w:trPr>
          <w:trHeight w:val="36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F941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DL cholesterol year score at baseline (years × mg/dL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07CE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,806 [8,429–15,530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57D5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,480 [7,988–14,996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52BB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,558 [9,244–16,363]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AD4C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025C4" w:rsidRPr="004025C4" w14:paraId="29473A51" w14:textId="77777777" w:rsidTr="00406DEA">
        <w:trPr>
          <w:trHeight w:val="36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7833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H pathogenic variants (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0D01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77 (74.0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95FC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67 (74.9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CE59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10 (73.2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F217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4025C4" w:rsidRPr="004025C4" w14:paraId="6F888575" w14:textId="77777777" w:rsidTr="00406DEA">
        <w:trPr>
          <w:trHeight w:val="36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06B9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amily history of premature CV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C41E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88 (27.4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95BA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0 (24.5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F0E3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68 (30.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1917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4025C4" w:rsidRPr="004025C4" w14:paraId="38598B29" w14:textId="77777777" w:rsidTr="00406DEA">
        <w:trPr>
          <w:trHeight w:val="36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CE51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endon xanthoma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DA29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33 (50.8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1D7A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28 (46.5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AF34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05 (54.4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4E94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025C4" w:rsidRPr="004025C4" w14:paraId="07D0BD34" w14:textId="77777777" w:rsidTr="00406DEA">
        <w:trPr>
          <w:trHeight w:val="372"/>
        </w:trPr>
        <w:tc>
          <w:tcPr>
            <w:tcW w:w="1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C866C" w14:textId="77777777" w:rsidR="004025C4" w:rsidRPr="004025C4" w:rsidRDefault="004025C4" w:rsidP="004025C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rior CVD (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D7F7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95 (28.1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30CCC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74 (35.5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EE7CB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1 (21.6%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F2FFD" w14:textId="77777777" w:rsidR="004025C4" w:rsidRPr="004025C4" w:rsidRDefault="004025C4" w:rsidP="004025C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.1 × 10</w:t>
            </w:r>
            <w:r w:rsidRPr="004025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7</w:t>
            </w:r>
          </w:p>
        </w:tc>
      </w:tr>
    </w:tbl>
    <w:p w14:paraId="098A5FDE" w14:textId="77777777" w:rsidR="004025C4" w:rsidRDefault="004025C4" w:rsidP="00C3344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2346520" w14:textId="77777777" w:rsidR="004025C4" w:rsidRDefault="004025C4" w:rsidP="00C3344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D7EC16C" w14:textId="77777777" w:rsidR="004025C4" w:rsidRDefault="004025C4" w:rsidP="00C3344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4882DC" w14:textId="77777777" w:rsidR="004025C4" w:rsidRDefault="004025C4" w:rsidP="00C3344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9265FD0" w14:textId="77777777" w:rsidR="004025C4" w:rsidRDefault="004025C4" w:rsidP="00C3344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CEF85F8" w14:textId="77777777" w:rsidR="004025C4" w:rsidRDefault="004025C4" w:rsidP="00C3344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26A053B" w14:textId="77777777" w:rsidR="004025C4" w:rsidRDefault="004025C4" w:rsidP="00C3344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526EFCF" w14:textId="77777777" w:rsidR="004025C4" w:rsidRDefault="004025C4" w:rsidP="00C3344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C3DF43" w14:textId="77777777" w:rsidR="00406DEA" w:rsidRDefault="00406DEA" w:rsidP="00C3344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  <w:sectPr w:rsidR="00406DEA" w:rsidSect="00737089">
          <w:type w:val="continuous"/>
          <w:pgSz w:w="16840" w:h="11907" w:code="9"/>
          <w:pgMar w:top="1440" w:right="1440" w:bottom="1440" w:left="1440" w:header="851" w:footer="992" w:gutter="0"/>
          <w:cols w:space="425"/>
          <w:docGrid w:linePitch="360"/>
        </w:sectPr>
      </w:pPr>
    </w:p>
    <w:p w14:paraId="638DBBFF" w14:textId="6F2C8E56" w:rsidR="00C3344E" w:rsidRDefault="00C3344E" w:rsidP="00C3344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D392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5D3927">
        <w:rPr>
          <w:rFonts w:ascii="Times New Roman" w:hAnsi="Times New Roman" w:cs="Times New Roman"/>
          <w:b/>
          <w:sz w:val="24"/>
          <w:szCs w:val="24"/>
          <w:lang w:val="en-GB"/>
        </w:rPr>
        <w:t>. Type of MAC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</w:p>
    <w:p w14:paraId="3504BA52" w14:textId="77777777" w:rsidR="00AB040F" w:rsidRPr="005D3927" w:rsidRDefault="00AB040F" w:rsidP="00C3344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723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20"/>
        <w:gridCol w:w="2180"/>
        <w:gridCol w:w="204"/>
      </w:tblGrid>
      <w:tr w:rsidR="00AB040F" w:rsidRPr="00AB040F" w14:paraId="7C9EFA2D" w14:textId="77777777" w:rsidTr="00AB040F">
        <w:trPr>
          <w:gridAfter w:val="1"/>
          <w:wAfter w:w="36" w:type="dxa"/>
          <w:trHeight w:val="312"/>
        </w:trPr>
        <w:tc>
          <w:tcPr>
            <w:tcW w:w="5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F09E7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40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ype of MACE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BA468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40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ll (N = 1,050)</w:t>
            </w:r>
          </w:p>
        </w:tc>
      </w:tr>
      <w:tr w:rsidR="00AB040F" w:rsidRPr="00AB040F" w14:paraId="40D41BE2" w14:textId="77777777" w:rsidTr="00AB040F">
        <w:trPr>
          <w:trHeight w:val="312"/>
        </w:trPr>
        <w:tc>
          <w:tcPr>
            <w:tcW w:w="5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08CBA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3A97E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0C3B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040F" w:rsidRPr="00AB040F" w14:paraId="470E5BCD" w14:textId="77777777" w:rsidTr="00AB040F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8EE3" w14:textId="66B4DBD0" w:rsidR="00AB040F" w:rsidRPr="00AB040F" w:rsidRDefault="00C60ECD" w:rsidP="00C60E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CVD-associated mortality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4F84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40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2 (5.0 %)</w:t>
            </w:r>
          </w:p>
        </w:tc>
        <w:tc>
          <w:tcPr>
            <w:tcW w:w="36" w:type="dxa"/>
            <w:vAlign w:val="center"/>
            <w:hideMark/>
          </w:tcPr>
          <w:p w14:paraId="00834583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040F" w:rsidRPr="00AB040F" w14:paraId="2CC8814C" w14:textId="77777777" w:rsidTr="00AB040F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9D92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40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9DAA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40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9 (2.8 %)</w:t>
            </w:r>
          </w:p>
        </w:tc>
        <w:tc>
          <w:tcPr>
            <w:tcW w:w="36" w:type="dxa"/>
            <w:vAlign w:val="center"/>
            <w:hideMark/>
          </w:tcPr>
          <w:p w14:paraId="2316625E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040F" w:rsidRPr="00AB040F" w14:paraId="54D02A72" w14:textId="77777777" w:rsidTr="00AB040F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0F96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40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Unstable angi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B233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40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1 (4.9 %)</w:t>
            </w:r>
          </w:p>
        </w:tc>
        <w:tc>
          <w:tcPr>
            <w:tcW w:w="36" w:type="dxa"/>
            <w:vAlign w:val="center"/>
            <w:hideMark/>
          </w:tcPr>
          <w:p w14:paraId="7AD83E04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040F" w:rsidRPr="00AB040F" w14:paraId="61C03431" w14:textId="77777777" w:rsidTr="00AB040F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2F28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40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schemic heart disease requiring revasculariza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2DFE9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40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9 (3.7%)</w:t>
            </w:r>
          </w:p>
        </w:tc>
        <w:tc>
          <w:tcPr>
            <w:tcW w:w="36" w:type="dxa"/>
            <w:vAlign w:val="center"/>
            <w:hideMark/>
          </w:tcPr>
          <w:p w14:paraId="57A4A0F8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040F" w:rsidRPr="00AB040F" w14:paraId="2CE18B24" w14:textId="77777777" w:rsidTr="00AB040F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F3470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40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B7118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40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71 (16.3 %)</w:t>
            </w:r>
          </w:p>
        </w:tc>
        <w:tc>
          <w:tcPr>
            <w:tcW w:w="36" w:type="dxa"/>
            <w:vAlign w:val="center"/>
            <w:hideMark/>
          </w:tcPr>
          <w:p w14:paraId="371E9FB4" w14:textId="77777777" w:rsidR="00AB040F" w:rsidRPr="00AB040F" w:rsidRDefault="00AB040F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776CF97" w14:textId="48FEAD5C" w:rsidR="007308F1" w:rsidRDefault="00C3344E" w:rsidP="00E878EA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CVD,</w:t>
      </w:r>
      <w:r w:rsidRPr="005D392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cardiovascular disease</w:t>
      </w:r>
      <w:r w:rsidR="00E878E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</w:t>
      </w:r>
      <w:r w:rsidR="00E878EA" w:rsidRPr="005D3927">
        <w:rPr>
          <w:rFonts w:ascii="Times New Roman" w:hAnsi="Times New Roman" w:cs="Times New Roman"/>
          <w:bCs/>
          <w:sz w:val="24"/>
          <w:szCs w:val="24"/>
          <w:lang w:val="en-GB"/>
        </w:rPr>
        <w:t>MACE</w:t>
      </w:r>
      <w:r w:rsidR="00E878EA">
        <w:rPr>
          <w:rFonts w:ascii="Times New Roman" w:hAnsi="Times New Roman" w:cs="Times New Roman"/>
          <w:bCs/>
          <w:sz w:val="24"/>
          <w:szCs w:val="24"/>
          <w:lang w:val="en-GB"/>
        </w:rPr>
        <w:t>s,</w:t>
      </w:r>
      <w:r w:rsidR="00E878EA" w:rsidRPr="005D392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ajor adverse cardiovascular events </w:t>
      </w:r>
    </w:p>
    <w:p w14:paraId="41FC4F7E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3C2F8B9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A384F24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9F61673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3AE8837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5F05828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EED26FA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D3D37AB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D14DB52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7FEA76E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DD92ABC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9B77481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EC1625E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BF3489A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08C28F9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A3E4C07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D37B0ED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97E7EBD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F4186AE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4426D93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AAB83FB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490CED4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BCF4E04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CE3CA68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43F79BA" w14:textId="77777777" w:rsidR="007308F1" w:rsidRDefault="007308F1" w:rsidP="00A919A9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0" w:name="_GoBack"/>
      <w:bookmarkEnd w:id="0"/>
    </w:p>
    <w:sectPr w:rsidR="007308F1" w:rsidSect="00737089">
      <w:type w:val="continuous"/>
      <w:pgSz w:w="11907" w:h="16840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AE95A5" w14:textId="77777777" w:rsidR="00317C0B" w:rsidRDefault="00317C0B" w:rsidP="00656AB5">
      <w:r>
        <w:separator/>
      </w:r>
    </w:p>
  </w:endnote>
  <w:endnote w:type="continuationSeparator" w:id="0">
    <w:p w14:paraId="628214A6" w14:textId="77777777" w:rsidR="00317C0B" w:rsidRDefault="00317C0B" w:rsidP="00656AB5">
      <w:r>
        <w:continuationSeparator/>
      </w:r>
    </w:p>
  </w:endnote>
  <w:endnote w:type="continuationNotice" w:id="1">
    <w:p w14:paraId="61D7DA1D" w14:textId="77777777" w:rsidR="00317C0B" w:rsidRDefault="00317C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8968098"/>
      <w:docPartObj>
        <w:docPartGallery w:val="Page Numbers (Bottom of Page)"/>
        <w:docPartUnique/>
      </w:docPartObj>
    </w:sdtPr>
    <w:sdtEndPr/>
    <w:sdtContent>
      <w:p w14:paraId="38A5AEDC" w14:textId="016C87AC" w:rsidR="005D3927" w:rsidRDefault="005D392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7089" w:rsidRPr="00737089">
          <w:rPr>
            <w:noProof/>
            <w:lang w:val="ja-JP"/>
          </w:rPr>
          <w:t>3</w:t>
        </w:r>
        <w:r>
          <w:fldChar w:fldCharType="end"/>
        </w:r>
      </w:p>
    </w:sdtContent>
  </w:sdt>
  <w:p w14:paraId="47320450" w14:textId="77777777" w:rsidR="005D3927" w:rsidRDefault="005D39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234BFC" w14:textId="77777777" w:rsidR="00317C0B" w:rsidRDefault="00317C0B" w:rsidP="00656AB5">
      <w:r>
        <w:separator/>
      </w:r>
    </w:p>
  </w:footnote>
  <w:footnote w:type="continuationSeparator" w:id="0">
    <w:p w14:paraId="3A5EB5AB" w14:textId="77777777" w:rsidR="00317C0B" w:rsidRDefault="00317C0B" w:rsidP="00656AB5">
      <w:r>
        <w:continuationSeparator/>
      </w:r>
    </w:p>
  </w:footnote>
  <w:footnote w:type="continuationNotice" w:id="1">
    <w:p w14:paraId="75C067D5" w14:textId="77777777" w:rsidR="00317C0B" w:rsidRDefault="00317C0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AF44B9"/>
    <w:multiLevelType w:val="hybridMultilevel"/>
    <w:tmpl w:val="0B7E245C"/>
    <w:lvl w:ilvl="0" w:tplc="73AADAC4">
      <w:numFmt w:val="bullet"/>
      <w:lvlText w:val="•"/>
      <w:lvlJc w:val="left"/>
      <w:pPr>
        <w:ind w:left="360" w:hanging="360"/>
      </w:pPr>
      <w:rPr>
        <w:rFonts w:ascii="MS Mincho" w:eastAsia="MS Mincho" w:hAnsi="MS Mincho" w:cstheme="majorHAnsi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EE01B78"/>
    <w:multiLevelType w:val="hybridMultilevel"/>
    <w:tmpl w:val="C324E0B6"/>
    <w:lvl w:ilvl="0" w:tplc="5DA271A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oNotTrackFormatting/>
  <w:defaultTabStop w:val="83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801"/>
    <w:rsid w:val="00002246"/>
    <w:rsid w:val="0000521B"/>
    <w:rsid w:val="00012A8F"/>
    <w:rsid w:val="0001555C"/>
    <w:rsid w:val="000230A6"/>
    <w:rsid w:val="0003371D"/>
    <w:rsid w:val="00040641"/>
    <w:rsid w:val="00042E5D"/>
    <w:rsid w:val="000438F5"/>
    <w:rsid w:val="00043AC0"/>
    <w:rsid w:val="00050265"/>
    <w:rsid w:val="0005312D"/>
    <w:rsid w:val="000544C5"/>
    <w:rsid w:val="0006391F"/>
    <w:rsid w:val="00066972"/>
    <w:rsid w:val="0007356A"/>
    <w:rsid w:val="00084972"/>
    <w:rsid w:val="000902FB"/>
    <w:rsid w:val="00091AC9"/>
    <w:rsid w:val="00094EF1"/>
    <w:rsid w:val="000972DB"/>
    <w:rsid w:val="000A1E9C"/>
    <w:rsid w:val="000A2A27"/>
    <w:rsid w:val="000B6D20"/>
    <w:rsid w:val="000D082A"/>
    <w:rsid w:val="000D3907"/>
    <w:rsid w:val="000D4DF3"/>
    <w:rsid w:val="000D5889"/>
    <w:rsid w:val="000F4C6D"/>
    <w:rsid w:val="0012270B"/>
    <w:rsid w:val="0012792D"/>
    <w:rsid w:val="00132C66"/>
    <w:rsid w:val="001364A7"/>
    <w:rsid w:val="00140AE0"/>
    <w:rsid w:val="00143DC6"/>
    <w:rsid w:val="001548AC"/>
    <w:rsid w:val="00156F98"/>
    <w:rsid w:val="00161071"/>
    <w:rsid w:val="00166E7C"/>
    <w:rsid w:val="00174599"/>
    <w:rsid w:val="00184A0B"/>
    <w:rsid w:val="0019069E"/>
    <w:rsid w:val="001B0AC4"/>
    <w:rsid w:val="001B166C"/>
    <w:rsid w:val="001B7801"/>
    <w:rsid w:val="001C6C21"/>
    <w:rsid w:val="001E0908"/>
    <w:rsid w:val="001E0BBF"/>
    <w:rsid w:val="001F4648"/>
    <w:rsid w:val="001F5109"/>
    <w:rsid w:val="0020239B"/>
    <w:rsid w:val="002028B3"/>
    <w:rsid w:val="0021460B"/>
    <w:rsid w:val="0021685B"/>
    <w:rsid w:val="00224B5E"/>
    <w:rsid w:val="00225B22"/>
    <w:rsid w:val="00235109"/>
    <w:rsid w:val="00242FA4"/>
    <w:rsid w:val="00247DD7"/>
    <w:rsid w:val="00251AE9"/>
    <w:rsid w:val="00252A18"/>
    <w:rsid w:val="00262AFF"/>
    <w:rsid w:val="00265EE8"/>
    <w:rsid w:val="0027376C"/>
    <w:rsid w:val="00282B87"/>
    <w:rsid w:val="002854C7"/>
    <w:rsid w:val="002958A9"/>
    <w:rsid w:val="002969A2"/>
    <w:rsid w:val="002A1AD3"/>
    <w:rsid w:val="002A5FBF"/>
    <w:rsid w:val="002B7FA1"/>
    <w:rsid w:val="002C5615"/>
    <w:rsid w:val="002D10A1"/>
    <w:rsid w:val="002D60A7"/>
    <w:rsid w:val="002F103F"/>
    <w:rsid w:val="00301ABE"/>
    <w:rsid w:val="0030214C"/>
    <w:rsid w:val="00303126"/>
    <w:rsid w:val="00306ED5"/>
    <w:rsid w:val="00313846"/>
    <w:rsid w:val="00316EA6"/>
    <w:rsid w:val="00317C0B"/>
    <w:rsid w:val="00321595"/>
    <w:rsid w:val="003226FC"/>
    <w:rsid w:val="003326BF"/>
    <w:rsid w:val="00341420"/>
    <w:rsid w:val="00351196"/>
    <w:rsid w:val="00371BF1"/>
    <w:rsid w:val="00374B00"/>
    <w:rsid w:val="00380CE6"/>
    <w:rsid w:val="0038362C"/>
    <w:rsid w:val="00383E55"/>
    <w:rsid w:val="003A2C6E"/>
    <w:rsid w:val="003A7DF4"/>
    <w:rsid w:val="003B2E9A"/>
    <w:rsid w:val="003C593F"/>
    <w:rsid w:val="003D2762"/>
    <w:rsid w:val="003E081E"/>
    <w:rsid w:val="003E64D0"/>
    <w:rsid w:val="003F12B6"/>
    <w:rsid w:val="004006AD"/>
    <w:rsid w:val="004025C4"/>
    <w:rsid w:val="00406DEA"/>
    <w:rsid w:val="00414F1D"/>
    <w:rsid w:val="00416563"/>
    <w:rsid w:val="00416AF4"/>
    <w:rsid w:val="00417128"/>
    <w:rsid w:val="004333F2"/>
    <w:rsid w:val="00435530"/>
    <w:rsid w:val="00435D18"/>
    <w:rsid w:val="00435DE4"/>
    <w:rsid w:val="00460A39"/>
    <w:rsid w:val="00471209"/>
    <w:rsid w:val="00477D61"/>
    <w:rsid w:val="00482215"/>
    <w:rsid w:val="00482949"/>
    <w:rsid w:val="00487D96"/>
    <w:rsid w:val="004917E9"/>
    <w:rsid w:val="00495BF7"/>
    <w:rsid w:val="004A1001"/>
    <w:rsid w:val="004B2436"/>
    <w:rsid w:val="004B3E2A"/>
    <w:rsid w:val="004C292B"/>
    <w:rsid w:val="004C6B03"/>
    <w:rsid w:val="004D13D8"/>
    <w:rsid w:val="004D748B"/>
    <w:rsid w:val="004E7541"/>
    <w:rsid w:val="004F33B9"/>
    <w:rsid w:val="004F764C"/>
    <w:rsid w:val="00502586"/>
    <w:rsid w:val="00506880"/>
    <w:rsid w:val="00510E90"/>
    <w:rsid w:val="00512B01"/>
    <w:rsid w:val="00513D82"/>
    <w:rsid w:val="0051519B"/>
    <w:rsid w:val="0051585A"/>
    <w:rsid w:val="005237B9"/>
    <w:rsid w:val="00524B5B"/>
    <w:rsid w:val="00532EEE"/>
    <w:rsid w:val="0053603C"/>
    <w:rsid w:val="005369D6"/>
    <w:rsid w:val="005428B1"/>
    <w:rsid w:val="00550651"/>
    <w:rsid w:val="005572CD"/>
    <w:rsid w:val="0056362C"/>
    <w:rsid w:val="005637E2"/>
    <w:rsid w:val="00563E58"/>
    <w:rsid w:val="00566511"/>
    <w:rsid w:val="00567EFA"/>
    <w:rsid w:val="00586286"/>
    <w:rsid w:val="005A1036"/>
    <w:rsid w:val="005A5165"/>
    <w:rsid w:val="005A7943"/>
    <w:rsid w:val="005B32DA"/>
    <w:rsid w:val="005B7991"/>
    <w:rsid w:val="005C33F0"/>
    <w:rsid w:val="005D1287"/>
    <w:rsid w:val="005D3927"/>
    <w:rsid w:val="005D49A3"/>
    <w:rsid w:val="005D53A0"/>
    <w:rsid w:val="005D6A98"/>
    <w:rsid w:val="005D7575"/>
    <w:rsid w:val="005E476E"/>
    <w:rsid w:val="005E79E8"/>
    <w:rsid w:val="006030F0"/>
    <w:rsid w:val="006060C4"/>
    <w:rsid w:val="006150EE"/>
    <w:rsid w:val="006167AC"/>
    <w:rsid w:val="00626975"/>
    <w:rsid w:val="00626D44"/>
    <w:rsid w:val="00627934"/>
    <w:rsid w:val="00630ADD"/>
    <w:rsid w:val="00632A46"/>
    <w:rsid w:val="00637BC2"/>
    <w:rsid w:val="00646A42"/>
    <w:rsid w:val="00653BD5"/>
    <w:rsid w:val="00653C68"/>
    <w:rsid w:val="00654FE9"/>
    <w:rsid w:val="006562D5"/>
    <w:rsid w:val="00656AB5"/>
    <w:rsid w:val="00657B2F"/>
    <w:rsid w:val="00660917"/>
    <w:rsid w:val="006621DC"/>
    <w:rsid w:val="00663C0C"/>
    <w:rsid w:val="006703D1"/>
    <w:rsid w:val="0067532A"/>
    <w:rsid w:val="00676F34"/>
    <w:rsid w:val="0067731D"/>
    <w:rsid w:val="00677927"/>
    <w:rsid w:val="00677E55"/>
    <w:rsid w:val="00681323"/>
    <w:rsid w:val="00684561"/>
    <w:rsid w:val="006B2791"/>
    <w:rsid w:val="006B51F2"/>
    <w:rsid w:val="006C41FE"/>
    <w:rsid w:val="006D5C8D"/>
    <w:rsid w:val="006E40E9"/>
    <w:rsid w:val="00702E21"/>
    <w:rsid w:val="0073081D"/>
    <w:rsid w:val="007308F1"/>
    <w:rsid w:val="0073541A"/>
    <w:rsid w:val="00735EAE"/>
    <w:rsid w:val="00737089"/>
    <w:rsid w:val="00740A5D"/>
    <w:rsid w:val="00745C1C"/>
    <w:rsid w:val="007460CD"/>
    <w:rsid w:val="00770F8F"/>
    <w:rsid w:val="007715E0"/>
    <w:rsid w:val="007717DC"/>
    <w:rsid w:val="007849E7"/>
    <w:rsid w:val="00784CDD"/>
    <w:rsid w:val="007923EC"/>
    <w:rsid w:val="007A0A85"/>
    <w:rsid w:val="007A1581"/>
    <w:rsid w:val="007B721E"/>
    <w:rsid w:val="007C05D0"/>
    <w:rsid w:val="007C313A"/>
    <w:rsid w:val="007C49F8"/>
    <w:rsid w:val="007D134E"/>
    <w:rsid w:val="007D27E1"/>
    <w:rsid w:val="007E35C0"/>
    <w:rsid w:val="007E5ACC"/>
    <w:rsid w:val="007F5B00"/>
    <w:rsid w:val="00805F31"/>
    <w:rsid w:val="00806DA8"/>
    <w:rsid w:val="00811CED"/>
    <w:rsid w:val="008177E4"/>
    <w:rsid w:val="00850B31"/>
    <w:rsid w:val="008529BB"/>
    <w:rsid w:val="00860B66"/>
    <w:rsid w:val="00860FA2"/>
    <w:rsid w:val="00874C66"/>
    <w:rsid w:val="00876593"/>
    <w:rsid w:val="00896555"/>
    <w:rsid w:val="00897C17"/>
    <w:rsid w:val="008B6148"/>
    <w:rsid w:val="008B63E0"/>
    <w:rsid w:val="008B7AC9"/>
    <w:rsid w:val="008D0E08"/>
    <w:rsid w:val="008D20A5"/>
    <w:rsid w:val="008D4676"/>
    <w:rsid w:val="008D5434"/>
    <w:rsid w:val="008E0B37"/>
    <w:rsid w:val="0090036A"/>
    <w:rsid w:val="00915800"/>
    <w:rsid w:val="00921B89"/>
    <w:rsid w:val="00921F5B"/>
    <w:rsid w:val="0092382D"/>
    <w:rsid w:val="0093016D"/>
    <w:rsid w:val="00951051"/>
    <w:rsid w:val="00953EC5"/>
    <w:rsid w:val="00963107"/>
    <w:rsid w:val="00965B58"/>
    <w:rsid w:val="009713D9"/>
    <w:rsid w:val="00971778"/>
    <w:rsid w:val="009777FB"/>
    <w:rsid w:val="00992A68"/>
    <w:rsid w:val="00993ED8"/>
    <w:rsid w:val="00995271"/>
    <w:rsid w:val="009A155F"/>
    <w:rsid w:val="009A3C81"/>
    <w:rsid w:val="009A4F6C"/>
    <w:rsid w:val="009A66BD"/>
    <w:rsid w:val="009A78EB"/>
    <w:rsid w:val="009B1361"/>
    <w:rsid w:val="009D55B2"/>
    <w:rsid w:val="009F3A26"/>
    <w:rsid w:val="009F686C"/>
    <w:rsid w:val="00A106CF"/>
    <w:rsid w:val="00A1592B"/>
    <w:rsid w:val="00A24574"/>
    <w:rsid w:val="00A30B48"/>
    <w:rsid w:val="00A30DBF"/>
    <w:rsid w:val="00A36997"/>
    <w:rsid w:val="00A3699C"/>
    <w:rsid w:val="00A42396"/>
    <w:rsid w:val="00A57D7C"/>
    <w:rsid w:val="00A7180F"/>
    <w:rsid w:val="00A80B40"/>
    <w:rsid w:val="00A870DA"/>
    <w:rsid w:val="00A919A9"/>
    <w:rsid w:val="00A92DDD"/>
    <w:rsid w:val="00A971CA"/>
    <w:rsid w:val="00AA1779"/>
    <w:rsid w:val="00AA239B"/>
    <w:rsid w:val="00AA55C8"/>
    <w:rsid w:val="00AA7610"/>
    <w:rsid w:val="00AB040F"/>
    <w:rsid w:val="00AB06CA"/>
    <w:rsid w:val="00AB7303"/>
    <w:rsid w:val="00AD240F"/>
    <w:rsid w:val="00AD4EEA"/>
    <w:rsid w:val="00AD7765"/>
    <w:rsid w:val="00AD79F8"/>
    <w:rsid w:val="00AE073C"/>
    <w:rsid w:val="00AE6AB6"/>
    <w:rsid w:val="00AE71D7"/>
    <w:rsid w:val="00AF0962"/>
    <w:rsid w:val="00AF251C"/>
    <w:rsid w:val="00B10551"/>
    <w:rsid w:val="00B21141"/>
    <w:rsid w:val="00B23F07"/>
    <w:rsid w:val="00B42C3F"/>
    <w:rsid w:val="00B44433"/>
    <w:rsid w:val="00B5624D"/>
    <w:rsid w:val="00B570CB"/>
    <w:rsid w:val="00B615E4"/>
    <w:rsid w:val="00B63896"/>
    <w:rsid w:val="00B64893"/>
    <w:rsid w:val="00B65D49"/>
    <w:rsid w:val="00B67B50"/>
    <w:rsid w:val="00B80F2F"/>
    <w:rsid w:val="00B837C3"/>
    <w:rsid w:val="00BA73E1"/>
    <w:rsid w:val="00BB623D"/>
    <w:rsid w:val="00BC79E9"/>
    <w:rsid w:val="00BE112E"/>
    <w:rsid w:val="00BE1483"/>
    <w:rsid w:val="00BE38F4"/>
    <w:rsid w:val="00BE52EF"/>
    <w:rsid w:val="00BE6C17"/>
    <w:rsid w:val="00BF387E"/>
    <w:rsid w:val="00C048BB"/>
    <w:rsid w:val="00C155F5"/>
    <w:rsid w:val="00C3344E"/>
    <w:rsid w:val="00C33A74"/>
    <w:rsid w:val="00C42E81"/>
    <w:rsid w:val="00C47E6D"/>
    <w:rsid w:val="00C5048E"/>
    <w:rsid w:val="00C60ECD"/>
    <w:rsid w:val="00C62F65"/>
    <w:rsid w:val="00C67B55"/>
    <w:rsid w:val="00C711C7"/>
    <w:rsid w:val="00C9034C"/>
    <w:rsid w:val="00C943BE"/>
    <w:rsid w:val="00C94727"/>
    <w:rsid w:val="00CA00E4"/>
    <w:rsid w:val="00CA67A6"/>
    <w:rsid w:val="00CC13ED"/>
    <w:rsid w:val="00CC2721"/>
    <w:rsid w:val="00CC34AD"/>
    <w:rsid w:val="00CC4316"/>
    <w:rsid w:val="00CC6298"/>
    <w:rsid w:val="00CD667E"/>
    <w:rsid w:val="00CD6F84"/>
    <w:rsid w:val="00CE6DEE"/>
    <w:rsid w:val="00D079C5"/>
    <w:rsid w:val="00D172E3"/>
    <w:rsid w:val="00D20F4A"/>
    <w:rsid w:val="00D25E06"/>
    <w:rsid w:val="00D34DF4"/>
    <w:rsid w:val="00D52D33"/>
    <w:rsid w:val="00D6383D"/>
    <w:rsid w:val="00D65DC4"/>
    <w:rsid w:val="00D72211"/>
    <w:rsid w:val="00D813A5"/>
    <w:rsid w:val="00D83E4A"/>
    <w:rsid w:val="00D853D3"/>
    <w:rsid w:val="00D86107"/>
    <w:rsid w:val="00D91130"/>
    <w:rsid w:val="00D920E0"/>
    <w:rsid w:val="00D96FD7"/>
    <w:rsid w:val="00DA57AF"/>
    <w:rsid w:val="00DC2177"/>
    <w:rsid w:val="00DC316F"/>
    <w:rsid w:val="00DC44E1"/>
    <w:rsid w:val="00DD528F"/>
    <w:rsid w:val="00DE059A"/>
    <w:rsid w:val="00DE64F1"/>
    <w:rsid w:val="00DF3981"/>
    <w:rsid w:val="00E02F30"/>
    <w:rsid w:val="00E125AD"/>
    <w:rsid w:val="00E150E7"/>
    <w:rsid w:val="00E1681F"/>
    <w:rsid w:val="00E20980"/>
    <w:rsid w:val="00E30EB6"/>
    <w:rsid w:val="00E3227B"/>
    <w:rsid w:val="00E36AB6"/>
    <w:rsid w:val="00E40B70"/>
    <w:rsid w:val="00E46C40"/>
    <w:rsid w:val="00E6364F"/>
    <w:rsid w:val="00E658CF"/>
    <w:rsid w:val="00E86625"/>
    <w:rsid w:val="00E86949"/>
    <w:rsid w:val="00E86A02"/>
    <w:rsid w:val="00E878EA"/>
    <w:rsid w:val="00E93FB5"/>
    <w:rsid w:val="00EA2162"/>
    <w:rsid w:val="00EA42C3"/>
    <w:rsid w:val="00EB0259"/>
    <w:rsid w:val="00EB296E"/>
    <w:rsid w:val="00EB6BC2"/>
    <w:rsid w:val="00EC1332"/>
    <w:rsid w:val="00ED44CD"/>
    <w:rsid w:val="00ED53C5"/>
    <w:rsid w:val="00ED5502"/>
    <w:rsid w:val="00ED61C5"/>
    <w:rsid w:val="00ED7640"/>
    <w:rsid w:val="00EE1FA3"/>
    <w:rsid w:val="00EE4DC1"/>
    <w:rsid w:val="00F050CB"/>
    <w:rsid w:val="00F07B98"/>
    <w:rsid w:val="00F10FB6"/>
    <w:rsid w:val="00F2470F"/>
    <w:rsid w:val="00F3200D"/>
    <w:rsid w:val="00F43C77"/>
    <w:rsid w:val="00F600C4"/>
    <w:rsid w:val="00F62E19"/>
    <w:rsid w:val="00F67ED6"/>
    <w:rsid w:val="00F713A6"/>
    <w:rsid w:val="00F75523"/>
    <w:rsid w:val="00F80747"/>
    <w:rsid w:val="00F8249B"/>
    <w:rsid w:val="00F85429"/>
    <w:rsid w:val="00F8798E"/>
    <w:rsid w:val="00F953B1"/>
    <w:rsid w:val="00F96AA4"/>
    <w:rsid w:val="00F9710C"/>
    <w:rsid w:val="00FA2F91"/>
    <w:rsid w:val="00FB3C74"/>
    <w:rsid w:val="00FD39DC"/>
    <w:rsid w:val="00FE1784"/>
    <w:rsid w:val="00FF421F"/>
    <w:rsid w:val="00FF56AD"/>
    <w:rsid w:val="00FF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16AED5"/>
  <w15:docId w15:val="{92C2BADB-3611-4C07-9363-BB6CE3BF2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40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6AB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6AB5"/>
  </w:style>
  <w:style w:type="paragraph" w:styleId="Footer">
    <w:name w:val="footer"/>
    <w:basedOn w:val="Normal"/>
    <w:link w:val="FooterChar"/>
    <w:uiPriority w:val="99"/>
    <w:unhideWhenUsed/>
    <w:rsid w:val="00656AB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6AB5"/>
  </w:style>
  <w:style w:type="paragraph" w:styleId="BalloonText">
    <w:name w:val="Balloon Text"/>
    <w:basedOn w:val="Normal"/>
    <w:link w:val="BalloonTextChar"/>
    <w:uiPriority w:val="99"/>
    <w:semiHidden/>
    <w:unhideWhenUsed/>
    <w:rsid w:val="00E658C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8CF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4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9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9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9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35C0"/>
  </w:style>
  <w:style w:type="paragraph" w:styleId="ListParagraph">
    <w:name w:val="List Paragraph"/>
    <w:basedOn w:val="Normal"/>
    <w:uiPriority w:val="34"/>
    <w:qFormat/>
    <w:rsid w:val="0012270B"/>
    <w:pPr>
      <w:ind w:leftChars="400" w:left="840"/>
    </w:pPr>
  </w:style>
  <w:style w:type="table" w:styleId="TableGrid">
    <w:name w:val="Table Grid"/>
    <w:basedOn w:val="TableNormal"/>
    <w:uiPriority w:val="39"/>
    <w:rsid w:val="009D5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7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7C420-1CB0-48A2-8403-670C308107F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3762434-0DD9-4B31-B5F6-2D408C227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4</Pages>
  <Words>361</Words>
  <Characters>205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egala Priya J.</cp:lastModifiedBy>
  <cp:revision>8</cp:revision>
  <cp:lastPrinted>2019-08-22T21:58:00Z</cp:lastPrinted>
  <dcterms:created xsi:type="dcterms:W3CDTF">2020-10-05T11:48:00Z</dcterms:created>
  <dcterms:modified xsi:type="dcterms:W3CDTF">2023-11-10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TMUYPruKLB70</vt:lpwstr>
  </property>
  <property fmtid="{D5CDD505-2E9C-101B-9397-08002B2CF9AE}" pid="3" name="TRFLID">
    <vt:lpwstr>+LiYJoz5C5IGvbvFxUW7og==</vt:lpwstr>
  </property>
  <property fmtid="{D5CDD505-2E9C-101B-9397-08002B2CF9AE}" pid="4" name="CustomProp">
    <vt:lpwstr>f89fac42407745d5881d92215d2b8329</vt:lpwstr>
  </property>
</Properties>
</file>